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63015" w14:textId="77777777" w:rsidR="00170B98" w:rsidRPr="007B2F4A" w:rsidRDefault="00170B98" w:rsidP="00170B98">
      <w:pPr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b/>
          <w:bCs/>
          <w:color w:val="000000"/>
        </w:rPr>
        <w:t>Additional file 4: Table S3</w:t>
      </w:r>
      <w:r w:rsidRPr="007B2F4A">
        <w:rPr>
          <w:rFonts w:asciiTheme="minorHAnsi" w:hAnsiTheme="minorHAnsi" w:cstheme="minorHAnsi"/>
          <w:color w:val="000000"/>
        </w:rPr>
        <w:t xml:space="preserve">. SNPs per chromosome use for maximum likelihood phylogeny produced using SNPhylo </w:t>
      </w:r>
      <w:r w:rsidRPr="007B2F4A">
        <w:rPr>
          <w:rFonts w:asciiTheme="minorHAnsi" w:hAnsiTheme="minorHAnsi" w:cstheme="minorHAnsi"/>
          <w:color w:val="000000"/>
        </w:rPr>
        <w:fldChar w:fldCharType="begin"/>
      </w:r>
      <w:r>
        <w:rPr>
          <w:rFonts w:asciiTheme="minorHAnsi" w:hAnsiTheme="minorHAnsi" w:cstheme="minorHAnsi"/>
          <w:color w:val="000000"/>
        </w:rPr>
        <w:instrText xml:space="preserve"> ADDIN EN.CITE &lt;EndNote&gt;&lt;Cite&gt;&lt;Author&gt;Lee&lt;/Author&gt;&lt;Year&gt;2014&lt;/Year&gt;&lt;RecNum&gt;52&lt;/RecNum&gt;&lt;DisplayText&gt;[72]&lt;/DisplayText&gt;&lt;record&gt;&lt;rec-number&gt;52&lt;/rec-number&gt;&lt;foreign-keys&gt;&lt;key app="EN" db-id="pfapxza24dsrroearawpwwvdeaferrrd0t2r" timestamp="1555615417" guid="f499c9f9-f3dd-4359-891c-c47706018bcb"&gt;52&lt;/key&gt;&lt;/foreign-keys&gt;&lt;ref-type name="Journal Article"&gt;17&lt;/ref-type&gt;&lt;contributors&gt;&lt;authors&gt;&lt;author&gt;Lee, T. H.&lt;/author&gt;&lt;author&gt;Guo, H.&lt;/author&gt;&lt;author&gt;Wang, X.&lt;/author&gt;&lt;author&gt;Kim, C.&lt;/author&gt;&lt;author&gt;Paterson, A. H.&lt;/author&gt;&lt;/authors&gt;&lt;/contributors&gt;&lt;auth-address&gt;Plant Genome Mapping Laboratory, University of Georgia, Athens, GA 30602, USA. paterson@plantbio.uga.edu.&lt;/auth-address&gt;&lt;titles&gt;&lt;title&gt;SNPhylo: a pipeline to construct a phylogenetic tree from huge SNP data&lt;/title&gt;&lt;secondary-title&gt;BMC Genomics&lt;/secondary-title&gt;&lt;/titles&gt;&lt;periodical&gt;&lt;full-title&gt;BMC Genomics&lt;/full-title&gt;&lt;/periodical&gt;&lt;pages&gt;162&lt;/pages&gt;&lt;volume&gt;15&lt;/volume&gt;&lt;edition&gt;2014/02/28&lt;/edition&gt;&lt;keywords&gt;&lt;keyword&gt;Arabidopsis&lt;/keyword&gt;&lt;keyword&gt;Bayes Theorem&lt;/keyword&gt;&lt;keyword&gt;Cluster Analysis&lt;/keyword&gt;&lt;keyword&gt;Computational Biology/methods&lt;/keyword&gt;&lt;keyword&gt;Internet&lt;/keyword&gt;&lt;keyword&gt;Oryza/genetics&lt;/keyword&gt;&lt;keyword&gt;*Phylogeny&lt;/keyword&gt;&lt;keyword&gt;*Polymorphism, Single Nucleotide&lt;/keyword&gt;&lt;keyword&gt;*Software&lt;/keyword&gt;&lt;keyword&gt;Soybeans/genetics&lt;/keyword&gt;&lt;/keywords&gt;&lt;dates&gt;&lt;year&gt;2014&lt;/year&gt;&lt;pub-dates&gt;&lt;date&gt;Feb 26&lt;/date&gt;&lt;/pub-dates&gt;&lt;/dates&gt;&lt;isbn&gt;1471-2164 (Electronic)&amp;#xD;1471-2164 (Linking)&lt;/isbn&gt;&lt;accession-num&gt;24571581&lt;/accession-num&gt;&lt;urls&gt;&lt;related-urls&gt;&lt;url&gt;https://www.ncbi.nlm.nih.gov/pubmed/24571581&lt;/url&gt;&lt;url&gt;https://www.ncbi.nlm.nih.gov/pmc/articles/PMC3945939/pdf/1471-2164-15-162.pdf&lt;/url&gt;&lt;/related-urls&gt;&lt;/urls&gt;&lt;custom2&gt;PMC3945939&lt;/custom2&gt;&lt;electronic-resource-num&gt;10.1186/1471-2164-15-162&lt;/electronic-resource-num&gt;&lt;/record&gt;&lt;/Cite&gt;&lt;/EndNote&gt;</w:instrText>
      </w:r>
      <w:r w:rsidRPr="007B2F4A">
        <w:rPr>
          <w:rFonts w:asciiTheme="minorHAnsi" w:hAnsiTheme="minorHAnsi" w:cstheme="minorHAnsi"/>
          <w:color w:val="000000"/>
        </w:rPr>
        <w:fldChar w:fldCharType="separate"/>
      </w:r>
      <w:r>
        <w:rPr>
          <w:rFonts w:asciiTheme="minorHAnsi" w:hAnsiTheme="minorHAnsi" w:cstheme="minorHAnsi"/>
          <w:noProof/>
          <w:color w:val="000000"/>
        </w:rPr>
        <w:t>[72]</w:t>
      </w:r>
      <w:r w:rsidRPr="007B2F4A">
        <w:rPr>
          <w:rFonts w:asciiTheme="minorHAnsi" w:hAnsiTheme="minorHAnsi" w:cstheme="minorHAnsi"/>
          <w:color w:val="000000"/>
        </w:rPr>
        <w:fldChar w:fldCharType="end"/>
      </w:r>
      <w:r w:rsidRPr="007B2F4A">
        <w:rPr>
          <w:rFonts w:asciiTheme="minorHAnsi" w:hAnsiTheme="minorHAnsi" w:cstheme="minorHAnsi"/>
          <w:color w:val="000000"/>
        </w:rPr>
        <w:t xml:space="preserve">.  </w:t>
      </w:r>
    </w:p>
    <w:p w14:paraId="2FDF90F6" w14:textId="77777777" w:rsidR="00170B98" w:rsidRPr="007B2F4A" w:rsidRDefault="00170B98" w:rsidP="00170B98">
      <w:pPr>
        <w:rPr>
          <w:rFonts w:asciiTheme="minorHAnsi" w:hAnsiTheme="minorHAnsi" w:cstheme="minorHAnsi"/>
          <w:color w:val="000000"/>
        </w:rPr>
      </w:pPr>
    </w:p>
    <w:tbl>
      <w:tblPr>
        <w:tblW w:w="8370" w:type="dxa"/>
        <w:tblLook w:val="04A0" w:firstRow="1" w:lastRow="0" w:firstColumn="1" w:lastColumn="0" w:noHBand="0" w:noVBand="1"/>
      </w:tblPr>
      <w:tblGrid>
        <w:gridCol w:w="1640"/>
        <w:gridCol w:w="2315"/>
        <w:gridCol w:w="1513"/>
        <w:gridCol w:w="1552"/>
        <w:gridCol w:w="1350"/>
      </w:tblGrid>
      <w:tr w:rsidR="00170B98" w:rsidRPr="007B2F4A" w14:paraId="26C58548" w14:textId="77777777" w:rsidTr="00943D9E">
        <w:trPr>
          <w:trHeight w:val="377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9069C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F4EF5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ecies (Accession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5075C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Starting SNPs identified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84617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 of SNPs after pruning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5A8F5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of SNPs after pruning</w:t>
            </w:r>
          </w:p>
          <w:p w14:paraId="54DFBF94" w14:textId="77777777" w:rsidR="00170B98" w:rsidRPr="007B2F4A" w:rsidRDefault="00170B98" w:rsidP="00943D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70B98" w:rsidRPr="007B2F4A" w14:paraId="17D1FEB2" w14:textId="77777777" w:rsidTr="00943D9E">
        <w:trPr>
          <w:trHeight w:val="320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DFF2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1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F0A5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F0D1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36,245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4AAF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7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DD5D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%</w:t>
            </w:r>
          </w:p>
        </w:tc>
      </w:tr>
      <w:tr w:rsidR="00170B98" w:rsidRPr="007B2F4A" w14:paraId="7B5580FC" w14:textId="77777777" w:rsidTr="00943D9E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E24B832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2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11BB4596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86942DD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18,956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936FB0A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4997E9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%</w:t>
            </w:r>
          </w:p>
        </w:tc>
      </w:tr>
      <w:tr w:rsidR="00170B98" w:rsidRPr="007B2F4A" w14:paraId="296087CB" w14:textId="77777777" w:rsidTr="00943D9E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A423E5B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3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7A5EF7CE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855965E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34,92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67669CA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C55BD3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%</w:t>
            </w:r>
          </w:p>
        </w:tc>
      </w:tr>
      <w:tr w:rsidR="00170B98" w:rsidRPr="007B2F4A" w14:paraId="606BF45F" w14:textId="77777777" w:rsidTr="00943D9E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7463DED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4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5CC29C5D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0F591F3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82,59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7ECDBE9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BD622C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%</w:t>
            </w:r>
          </w:p>
        </w:tc>
      </w:tr>
      <w:tr w:rsidR="00170B98" w:rsidRPr="007B2F4A" w14:paraId="1A821966" w14:textId="77777777" w:rsidTr="00943D9E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8AB7CE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5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6CBA24C3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C213F42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18,296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2848889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76ED81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%</w:t>
            </w:r>
          </w:p>
        </w:tc>
      </w:tr>
      <w:tr w:rsidR="00170B98" w:rsidRPr="007B2F4A" w14:paraId="2D3A695F" w14:textId="77777777" w:rsidTr="00943D9E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C1525FD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6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225F1CC6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5DFA4CF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2,804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FC25A9C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1B0277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%</w:t>
            </w:r>
          </w:p>
        </w:tc>
      </w:tr>
      <w:tr w:rsidR="00170B98" w:rsidRPr="007B2F4A" w14:paraId="6692EB9F" w14:textId="77777777" w:rsidTr="00943D9E">
        <w:trPr>
          <w:trHeight w:val="244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28B2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7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FD91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99C3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13,017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B1E0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7E4B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%</w:t>
            </w:r>
          </w:p>
        </w:tc>
      </w:tr>
      <w:tr w:rsidR="00170B98" w:rsidRPr="007B2F4A" w14:paraId="009659A4" w14:textId="77777777" w:rsidTr="00943D9E">
        <w:trPr>
          <w:trHeight w:val="320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2494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183C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Total: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80CE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156,830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0B7F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2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C480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70B98" w:rsidRPr="007B2F4A" w14:paraId="66CF6534" w14:textId="77777777" w:rsidTr="00943D9E">
        <w:trPr>
          <w:trHeight w:val="320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94B7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E1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E36E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erianth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N 19328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EC16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725,125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C031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2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D41F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%</w:t>
            </w:r>
          </w:p>
        </w:tc>
      </w:tr>
      <w:tr w:rsidR="00170B98" w:rsidRPr="007B2F4A" w14:paraId="4FC67828" w14:textId="77777777" w:rsidTr="00943D9E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D6A61B8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E2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533A3EA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erianth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N 19328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9241A35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392,74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90E20B3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092468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%</w:t>
            </w:r>
          </w:p>
        </w:tc>
      </w:tr>
      <w:tr w:rsidR="00170B98" w:rsidRPr="007B2F4A" w14:paraId="35A484E7" w14:textId="77777777" w:rsidTr="00943D9E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BFC7039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E3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6E69FE71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erianth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N 19328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35316AE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891,85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59A0520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C37678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%</w:t>
            </w:r>
          </w:p>
        </w:tc>
      </w:tr>
      <w:tr w:rsidR="00170B98" w:rsidRPr="007B2F4A" w14:paraId="56079E2B" w14:textId="77777777" w:rsidTr="00943D9E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8B6B50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E4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16A083ED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erianth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N 19328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6F1E6DA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526,546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932052D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FD49DD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%</w:t>
            </w:r>
          </w:p>
        </w:tc>
      </w:tr>
      <w:tr w:rsidR="00170B98" w:rsidRPr="007B2F4A" w14:paraId="372FE4F8" w14:textId="77777777" w:rsidTr="00943D9E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D4BAD43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E5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5B42D4C8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erianth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N 19328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DE9D6CC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826,40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EE2174A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A46127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%</w:t>
            </w:r>
          </w:p>
        </w:tc>
      </w:tr>
      <w:tr w:rsidR="00170B98" w:rsidRPr="007B2F4A" w14:paraId="58E06ABE" w14:textId="77777777" w:rsidTr="00943D9E">
        <w:trPr>
          <w:trHeight w:val="32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36FC2BA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E6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18E4219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erianth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N 19328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98A7B78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493,915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0AF81E3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47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16AC65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%</w:t>
            </w:r>
          </w:p>
        </w:tc>
      </w:tr>
      <w:tr w:rsidR="00170B98" w:rsidRPr="007B2F4A" w14:paraId="436B311B" w14:textId="77777777" w:rsidTr="00943D9E">
        <w:trPr>
          <w:trHeight w:val="320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E2E0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E7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7BC6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erianth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N 19328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30F2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259,350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A1D5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48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5420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%</w:t>
            </w:r>
          </w:p>
        </w:tc>
      </w:tr>
      <w:tr w:rsidR="00170B98" w:rsidRPr="007B2F4A" w14:paraId="7A835120" w14:textId="77777777" w:rsidTr="00943D9E">
        <w:trPr>
          <w:trHeight w:val="32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BEB7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2728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Total: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F79B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,115,930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F07D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53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DCED" w14:textId="77777777" w:rsidR="00170B98" w:rsidRPr="007B2F4A" w:rsidRDefault="00170B98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1ACC4172" w14:textId="77777777" w:rsidR="00170B98" w:rsidRPr="009246E4" w:rsidRDefault="00170B98" w:rsidP="00170B98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9246E4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1</w:t>
      </w:r>
      <w:r w:rsidRPr="009246E4">
        <w:rPr>
          <w:rFonts w:asciiTheme="minorHAnsi" w:hAnsiTheme="minorHAnsi" w:cstheme="minorHAnsi"/>
          <w:color w:val="000000"/>
          <w:sz w:val="20"/>
          <w:szCs w:val="20"/>
        </w:rPr>
        <w:t>SNPs were pruned using a linkage disequilbrium of 0.1, a missing rate &gt; 0.1 using a 500,000 base pair sliding window</w:t>
      </w:r>
    </w:p>
    <w:p w14:paraId="28F77FF7" w14:textId="77777777" w:rsidR="00170B98" w:rsidRPr="007B2F4A" w:rsidRDefault="00170B98" w:rsidP="00170B98">
      <w:pPr>
        <w:rPr>
          <w:rFonts w:asciiTheme="minorHAnsi" w:hAnsiTheme="minorHAnsi" w:cstheme="minorHAnsi"/>
          <w:color w:val="000000"/>
        </w:rPr>
      </w:pPr>
    </w:p>
    <w:p w14:paraId="39F5007F" w14:textId="77777777" w:rsidR="001718AE" w:rsidRDefault="00170B98">
      <w:bookmarkStart w:id="0" w:name="_GoBack"/>
      <w:bookmarkEnd w:id="0"/>
    </w:p>
    <w:sectPr w:rsidR="001718AE" w:rsidSect="004F7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B98"/>
    <w:rsid w:val="00170B98"/>
    <w:rsid w:val="001D3541"/>
    <w:rsid w:val="0020415F"/>
    <w:rsid w:val="00241FBF"/>
    <w:rsid w:val="00293967"/>
    <w:rsid w:val="002B0A48"/>
    <w:rsid w:val="00311AB2"/>
    <w:rsid w:val="00462A96"/>
    <w:rsid w:val="004C0402"/>
    <w:rsid w:val="004F718D"/>
    <w:rsid w:val="00510ED7"/>
    <w:rsid w:val="00552A85"/>
    <w:rsid w:val="005D19B7"/>
    <w:rsid w:val="006F6850"/>
    <w:rsid w:val="007A31CC"/>
    <w:rsid w:val="007A4DC9"/>
    <w:rsid w:val="007F1425"/>
    <w:rsid w:val="0092409E"/>
    <w:rsid w:val="00AC0CC1"/>
    <w:rsid w:val="00D8589B"/>
    <w:rsid w:val="00DF07C3"/>
    <w:rsid w:val="00EC4659"/>
    <w:rsid w:val="00F0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C8377"/>
  <w15:chartTrackingRefBased/>
  <w15:docId w15:val="{A71C8983-DCC4-D541-ADA7-C26A6066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70B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Maughan</dc:creator>
  <cp:keywords/>
  <dc:description/>
  <cp:lastModifiedBy>Jeff Maughan</cp:lastModifiedBy>
  <cp:revision>1</cp:revision>
  <dcterms:created xsi:type="dcterms:W3CDTF">2019-10-03T19:35:00Z</dcterms:created>
  <dcterms:modified xsi:type="dcterms:W3CDTF">2019-10-03T19:35:00Z</dcterms:modified>
</cp:coreProperties>
</file>